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Primers for RT-qPCR</w:t>
      </w:r>
    </w:p>
    <w:tbl>
      <w:tblPr>
        <w:tblW w:w="80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400"/>
        <w:gridCol w:w="5020"/>
      </w:tblGrid>
      <w:tr>
        <w:trPr>
          <w:trHeight w:val="805" w:hRule="atLeast"/>
        </w:trPr>
        <w:tc>
          <w:tcPr>
            <w:tcW w:w="16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50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quence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sI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 GGCTGGGACGTTAGTGTCAT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AAAACCTGGGCTTCAGGAGT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as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ACGCTCAAGTGGAAAATTGG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TCGTAGTCCTGGCTGTCCTT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hl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AAGGACGTCTTCGCCTACCT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 GCAGGCTGGACCAGAATATC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hl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CATCCGATGCTGATGTCCAACC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ATGATGGCGATTTCCCCGGAAC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s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GCAACTATCAACCAGCTGGTG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GCTGTGCTCTTGCAGGTTGTG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WldjrfAdvTT50a2f13e . I;Segoe Print" w:cs="Times New Roman" w:ascii="Times New Roman" w:hAnsi="Times New Roman"/>
                <w:i/>
                <w:kern w:val="0"/>
                <w:sz w:val="24"/>
                <w:szCs w:val="24"/>
                <w:lang w:bidi="ar"/>
              </w:rPr>
              <w:t>pqs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4"/>
                <w:lang w:bidi="ar"/>
              </w:rPr>
              <w:t>GACCGGCTGTATTCGATTC</w:t>
            </w:r>
            <w:bookmarkStart w:id="0" w:name="OLE_LINK15"/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  <w:bookmarkEnd w:id="0"/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4"/>
                <w:lang w:bidi="ar"/>
              </w:rPr>
              <w:t>GCTGAACCAGGGAAAGA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x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CCGAACAACGAG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GCCTTCTGCTTGAC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x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GTAATCATCACGAAC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GCAGATAACTTCC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x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CGTAACCATTAACTT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GTGGATGATGAAC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x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0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TATTTAAAGTGATAATATGA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>
          <w:trHeight w:val="582" w:hRule="atLeast"/>
        </w:trPr>
        <w:tc>
          <w:tcPr>
            <w:tcW w:w="16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‘-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AGCCCATGATTTAAAAAC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13:15:00Z</dcterms:created>
  <dc:creator>冯络珠</dc:creator>
  <dc:description/>
  <cp:keywords/>
  <dc:language>en-US</dc:language>
  <cp:lastModifiedBy>冯 络珠</cp:lastModifiedBy>
  <dcterms:modified xsi:type="dcterms:W3CDTF">2023-03-13T1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